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agent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tock solution of cyclosporine (Sigma; PHR1092; 500 mg) was prepared 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 mM in ethanol. The CAI peptide (amino acid sequence, ITFEDLLDYYGP) wa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thesized by Genescript (95% purity), and stock solutions were prepared at 1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 in dimethyl sulfoxide (DMSO). The stock solution of PF74 (PF-3450074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s prepared at 100 mM in DMSO. The stock solution of BI-2 was prepared 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mM in DMSO. The stock solution of CPIPB (4-{2-[3-(3-clorophenyl)-1Hpyrazol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4-yl]-1-[3-(1H-imidazol-1-yl-propyl]-1H-benzimidazol-5-yl}benzoic acid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s prepared at 20 mM in water. CAP-1 (N-(3-chloro-4-methylphenyl)-N′-{2-[({5-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(dimethylamino)-methyl]-2-furyl}-methyl)-sulfanyl] ethyl}-urea) was purcha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from Maybridge (HTS 02911). The stock solution of CAP-1 was prepared at 2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 in DMSO. Antibodies against human Cyclophilin A were obtained from Cel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aling (Cat#2175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fection with viruses expressing green fluorescent protein (GFP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combinant HIV-1 expressing GFP was prepared as described (Diaz-Griffero e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., 2008). Recombinant viruses were pseudotyped with the VSV-G glycoprotei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infections, 3×104 HeLa, U937 or Cf2Th cells seeded in 24-well plates we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ubated at 37 °C with virus for 24 h. Cells were washed and returned to cult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48 h, and then GFP-posiitve cells were analyzed using a flow cytomet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Becton Dickinson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inding of MxB variants to in vitro assembled HIV-1 capsidnucleocapsid(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A-NC) complex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3T cells were transfected with plasmids expressing wild-type or mutant Mx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eins. Forty-eight hours after transfection, cell lysates were prepared a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llows: previously washed cells were resuspended in hypotonic lysis buffe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0 mM Tris, pH 7.4, 1.5 mM MgCl2, 10 mM KCl, and 0.5 mM DTT). The cel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spension was frozen and thawed, and incubated on ice for 10 min. Afterwards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lysate was centrifuged at maximum speed in a refrigerated Eppendorf micro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entrifuge (~14,000</w:t>
      </w:r>
      <w:r>
        <w:rPr>
          <w:rFonts w:cs="Times New Roman" w:ascii="Times New Roman" w:hAnsi="Times New Roman"/>
          <w:i/>
          <w:iCs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 for 5 min. The supernatant was supplemented with 1/1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olume of 10× PBS and then used in the binding assay. In some cases, sampl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ontaining the TRIM5αrh variants were diluted with extracts prepared in paralle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untransfected cells. To test binding, 5 μl of CA-NC particles assembled i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tro were incubated with 200 μl of cell lysate at room temperature for 1 h. 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fraction of this mixture was stored (input). The mixture was spun through a 70%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ucrose cushion (70% sucrose, 1× PBS and 0.5 mM DTT) at 100,000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>in a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W55 rotor (Beckman) for 1 h at 4 °C. After centrifugation, the supernatant wa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efully removed and the pellet resuspended in 1× SDS-PAGE loading buffe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pellet). The level of MxB proteins was determined by Western blotting with a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-HA or anti-FLAG antibody as described above. The level of HIV-1 CA–N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ein in the pellet was assessed by Western blotting with an anti-p24 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body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ate of the capsid assa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ate of the capsid assay was performed as previously described(Stremlau e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., 2006; Yang et al., 2014). HIV-1 virus-like particles (VLPs) were produced b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ium phosphate co-transfection of plasmids containing the following genes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V-1 gag-pol, VSV-G envelope and rev protein at a weight:ratio 15:3:1. Stabl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duced Cf2Th (1.5 × 106) cells expressing the indicated proteins we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eded in 80cm2 flasks. The following day, the cells were incubated with 5-10 m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pproximately 2.5- 5.0 × 105 reverse transcriptase units) of HIV-1 at 4°C for 3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utes to allow viral attachment to the cells. The cells were then shifted to 37°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til they were harvested 16 hours post-infection. Cells were washed three tim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ing ice-cold PBS and detached by treatment with 1.0 ml of pronase (7.0mg/m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DMEM) for 5 minutes at 25°C. The cells were then washed three times with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BS. The cells were resuspended in 2.5 ml hypotonic lysis buffer (10 mM Tris-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Cl, pH 8.0, 10 mM KCl, 1 mM EDTA and one complete protease inhibitor tablet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incubated on ice for 15 minutes. The cells were lysed using 15 strokes in 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0 ml Dounce homogenizer with pestle B. Cellular debris were cleared b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rifugation for 3 minutes at 3000 rpm. To allow assessment of the INPUT fo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IV-1 p24, 100 μl of the cleared lysate were collected, made 1x in SDS sampl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uffer, and analyzed by Western blotting. Then 2.0 ml of the cleared lysate we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yered onto a 50% sucrose (weight:volume) cushion in 1x PBS and centrifug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t 125,000 x g for 2 hours at 4°C in a Beckman SW41 rotor. Followin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rifugation, 100 μl of the top-most portion of the supernatant were collect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made 1x in SDS sample buffer; this sample is referred to as the Solubl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fraction. The Pellet was resuspended in 50 μl 1x SDS sample buffer and i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red to as the particulate. All samples were then subjected to SDS-PAGE an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stern blotting. The HIV-1 p24 proteins were detected using a mouse anti-p24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body (Immuno Diagnostics). MxB proteins were detected using a rabbit anti-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LAG antibody or anti-MxB antibodies (Novus Biologicals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xB oligomerization assa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roximately 107 human 293 T cells were cotransfected with plasmids encodin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xB variants tagged with FLAG and HA. After 24 h, cells were lysed in 0.5 ml of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whole-cell extract (WCE) buffer [50 mM Tris (pH 8.0), 280 mM NaCl, 0.5%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EPAL, 10% glycerol, 5 mM MgCl2, 50 μg/ml ethidium bromide, 50 U/m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nzonase tail (Roche)]. Lysates were centrifuged at 14,000 rpm for 1 h at 4°C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Post-spin lysates were then pre-cleared using protein A-agarose (Sigma) for 1 h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 4°C; a small aliquot of each of these lysates was stored as input. Pre- clear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sates containing the tagged proteins were incubated with anti-FLAG-agaros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ads (Sigma) for 2 h at 4°C. Anti-FLAG- agarose beads were washed thre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s in WCE buffer, and immune complexes were eluted using 200 mg of FL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ipeptide/ml in WCE buffer. The eluted samples were separated by SDS-PAG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analyzed by Western blotting using either anti-HA or anti-FLAG antibodi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igma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reation of cells stably expressing wild type and mutant MxB protei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roviral vectors encoding wild type or mutant human MxB proteins we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eated using the LPCX vector. The MxB proteins contained either an influenz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magglutinin (HA) epitope tag or a FLAG epitope tag at the C terminu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combinant viruses were produced in 293T cells by cotransfecting the LPCX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smids with the pVPack-GP and pVPack-VSV-G packaging plasmid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tratagene). The pVPack-VSV-G plasmid encodes the vesicular stomatitis viru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VSV) G envelope glycoprotein, allowing efficient entry into a wide range of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tebrate cells. HeLa, U937 and Cf2Th canine thymocytes were transduced an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ected in puromycin (Sigma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estern blot analysi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tection of proteins by Western blotting was performed using anti-FL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igma), anti-HA (Sigma), anti-GAPDH (Ambion) or anti-p24 (Immu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gnostics) antibodies. Secondary antibodies against rabbit and mous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jugated to IRDye 680LT or IRDye 800CW were obtained from LI-COR. Band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re detected and quantified by scanning blots using the LI-COR Odysse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aging System in the 700nm or 800nm channel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utagenesi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ET11a plasmids expressing the HIV-1 CA-NC containing the differe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tations were created by site-directed mutagenesis and confirmed b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ing analysi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IV-1 CA–NC expression and purificatio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HIV-1 CA–NC protein was expressed, purified and assembled as previousl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bed(Ganser et al., 1999; Ganser-Pornillos et al., 2004). The pET11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ression vector (Novagen) expressing the CA–NC protein of HIV-1 was 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o transform BL-21 (DE3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scherichia coli. </w:t>
      </w:r>
      <w:r>
        <w:rPr>
          <w:rFonts w:cs="Times New Roman" w:ascii="Times New Roman" w:hAnsi="Times New Roman"/>
          <w:sz w:val="24"/>
          <w:szCs w:val="24"/>
        </w:rPr>
        <w:t>CA–NC expression was induced with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mM isopropyl-β-d-thiogalactopyranoside (IPTG) when the culture reached a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tical density of 0.6 at 600 nm. After 4 h of induction, cells were harvested an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spended in 20 mM Tris–HCl (pH 7.5), 500 mM NaCl, 1 μM ZnCl2, 10 mM 2-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rcaptoethanol and protease inhibitors (Roche). Lysis was performed by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nication and debris was pelleted for 30 min at 35,000</w:t>
      </w:r>
      <w:r>
        <w:rPr>
          <w:rFonts w:cs="Times New Roman" w:ascii="Times New Roman" w:hAnsi="Times New Roman"/>
          <w:i/>
          <w:iCs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. Nucleic acids wer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tripped from the solution by using 0.11 equivalents of 2 M (NH4)2SO4 and th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e volume of 10% polyethylenimine. Nucleic acids were removed by stirring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nd centrifugation at 29,500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>for 15 min. Protein was recovered by addition of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0.35 equivalents of saturated (NH4)2SO4. The protein was centrifuged at 9820</w:t>
      </w:r>
      <w:r>
        <w:rPr>
          <w:rFonts w:cs="Times New Roman" w:ascii="Times New Roman" w:hAnsi="Times New Roman"/>
          <w:i/>
          <w:iCs/>
          <w:sz w:val="24"/>
          <w:szCs w:val="24"/>
        </w:rPr>
        <w:t>g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for 15 min and resuspended in 100 mM NaCl, 20 mM Tris–HCl (pH 7.5), 1 μM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nCl2 and 10 mM 2-mercaptoethanol. The CA–NC protein was dialyzed agains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 mM NaCl, 20 mM Tris–HCl (pH 7.5), 1 μM ZnCl2 and 10 mM 2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rcaptoethanol, and stored at −80 °C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 vitro assembly of CA–NC complex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IV-1 CA–NC particles were assembled in vitro by diluting the CA–NC protein t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concentration of 0.3 mM in 50 mM Tris–HCl (pH 8.0), 0.5 M NaCl and 2 mg/ml DNA oligo-(TG)50. The mixture was incubated at 4 °C overnight and centrifug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t 8600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>for 5 min. The pellet was resuspended in assembly buffer (50 mM Tris–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Cl (pH 8.0), 0.5 M NaCl) at a final protein concentration of 0.15 mM (Ganser e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., 1999; Ganser-Pornillos et al., 2004; Stremlau et al., 2006; Yang et al., 2014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d stored at 4 °C until needed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mmunofluorescence microscop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fections of cell monolayers were performed using Lipofectamine Plu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agent (Invitrogen), according to the manufacturer</w:t>
      </w:r>
      <w:r>
        <w:rPr>
          <w:rFonts w:cs="Times New Roman" w:ascii="Times New Roman" w:hAnsi="Times New Roman"/>
          <w:b/>
          <w:bCs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instructions. Transfectio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re incubated at 37°C for 24 h. Indirect immunofluorescence microscopy wa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fomed as previously described (Brandariz-Nuñez et al., 2012). Transfect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nolayers grown on coverslips were washed twice with PBS1X (137 mM NaCl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Cl 2.7 mM, Na2HPO4 . 2H2O 10 mM, KH2PO4 mM) and fixed for 15 min i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9% paraformaldehyde in PBS1X. Fixed cells were washed twice in PBS1X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meabilized for 4 min in permeabilizing buffer (0.5% Triton X-100 in PBS), an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n blocked in PBS1X containing 2% bovine serum albumin (blocking buffer) f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h at room temperature. Cells were then incubated for 1 h at room temperat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th primary antibodies diluted in blocking buffer. After three washes with PBS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s were incubated for 30 min in secondary antibodies and 1 mg of DAPI (49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9-diamidino-2-phenylindole)/ml. Samples were mounted for fluoresce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croscopy by using the ProLong Antifade Kit (Molecular Probes, Eugene, OR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ages were obtained with a ZeissObserver Z1 microscope using a 63x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jective, and deconvolution was performed using the software AxioVision V4.8.1.0 (Carl Zeiss Imaging Solutions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rus production and Antibodies for co-localization experiment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GFP Vpr/S15-mCherry fluorescently labeled R7ΔEnv HIV-1 virions pseudotyp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th VSV-g was generated as described before (Campbell et al., 2007). VSV-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seudotyped R7ΔEnv virions was generated in 10 cm plates of 293T cells with 7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μg R7ΔEnv GFP and 3 μg VSV-g using polyethylenimine (PEI). MX2 in th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table cells is stained using Rabbit polyclonal Flag Ab (Thermo Scientific; PA1-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84B) and HIV capsid is stained using anti-p24 antibodies (clone AG3.0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icroscopy and data analysi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-stack images were collected with a DeltaVision microscope equipped with 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gital camera using a 1.4-numerical aperture (NA) 100× objective lens, and we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convolved with SoftWoRx deconvolution software. Deconvolved images we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ed for their GFP-Vpr or p24 maximum fluorescence intensity by using th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rface finder function in the Imaris software (Bitplane). Fused virions we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termined as described before (Campbell et al., 2007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rion-associated Reverse Transcriptase(RT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rion-associated RT was quantified using an RT assay (Roche Applied Science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dianapolis, IN). To calculate the infectious units/ng RT of the different HIV-1 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tant viruses, an amount of virus corresponding to an infectivity of less tha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% (M.O.I. &lt;1) was us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36615" cy="6276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627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1:55:00Z</dcterms:created>
  <dc:creator>eBulagao</dc:creator>
  <dc:description/>
  <cp:keywords/>
  <dc:language>en-US</dc:language>
  <cp:lastModifiedBy>eBulagao</cp:lastModifiedBy>
  <cp:lastPrinted>2014-08-01T09:48:00Z</cp:lastPrinted>
  <dcterms:modified xsi:type="dcterms:W3CDTF">2014-08-01T02:03:00Z</dcterms:modified>
  <cp:revision>3</cp:revision>
  <dc:subject/>
  <dc:title/>
</cp:coreProperties>
</file>